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B7963" w14:textId="77777777" w:rsidR="001C4C4B" w:rsidRPr="00383CCA" w:rsidRDefault="001C4C4B" w:rsidP="001C4C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le 1: </w:t>
      </w:r>
      <w:r>
        <w:rPr>
          <w:rFonts w:ascii="Times New Roman" w:hAnsi="Times New Roman" w:cs="Times New Roman"/>
        </w:rPr>
        <w:t>Search strategy used for Embase</w:t>
      </w:r>
    </w:p>
    <w:p w14:paraId="399CA388" w14:textId="78329922" w:rsidR="001C4C4B" w:rsidRDefault="001C4C4B" w:rsidP="001C4C4B">
      <w:r>
        <w:rPr>
          <w:rFonts w:ascii="Arial Unicode MS" w:eastAsia="Arial Unicode MS" w:hAnsi="Arial Unicode MS" w:cs="Arial Unicode MS"/>
          <w:sz w:val="20"/>
        </w:rPr>
        <w:t xml:space="preserve">Database: Embase &lt;1974 to 2021 </w:t>
      </w:r>
      <w:r w:rsidR="002D7672">
        <w:rPr>
          <w:rFonts w:ascii="Arial Unicode MS" w:eastAsia="Arial Unicode MS" w:hAnsi="Arial Unicode MS" w:cs="Arial Unicode MS"/>
          <w:sz w:val="20"/>
        </w:rPr>
        <w:t>December</w:t>
      </w:r>
      <w:r>
        <w:rPr>
          <w:rFonts w:ascii="Arial Unicode MS" w:eastAsia="Arial Unicode MS" w:hAnsi="Arial Unicode MS" w:cs="Arial Unicode MS"/>
          <w:sz w:val="20"/>
        </w:rPr>
        <w:t xml:space="preserve"> 04&gt; </w:t>
      </w:r>
    </w:p>
    <w:p w14:paraId="493A66B5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0830079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CB6102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Humeral Fractures/ (6461)</w:t>
      </w:r>
    </w:p>
    <w:p w14:paraId="0F976F9C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Shoulder Fractures/ (731)</w:t>
      </w:r>
    </w:p>
    <w:p w14:paraId="3FA15E4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proximal humer* adj5 fracture*).mp. (3974)</w:t>
      </w:r>
    </w:p>
    <w:p w14:paraId="2CABBDBD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shoulder adj5 fracture*).mp. (3496)</w:t>
      </w:r>
    </w:p>
    <w:p w14:paraId="539AC89C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exp Upper Extremity/ or upper limb.mp.) and fracture*.mp. (21577)</w:t>
      </w:r>
    </w:p>
    <w:p w14:paraId="740EF76A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1 or 2 or 3 or 4 or 5 (30260)</w:t>
      </w:r>
    </w:p>
    <w:p w14:paraId="7D36892D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functional outcome*.mp. (69478)</w:t>
      </w:r>
    </w:p>
    <w:p w14:paraId="3039844D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"Surveys and Questionnaires"/ (750398)</w:t>
      </w:r>
    </w:p>
    <w:p w14:paraId="299548A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"Quality of Life"/ (509628)</w:t>
      </w:r>
    </w:p>
    <w:p w14:paraId="5F11F25B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quality adj1 life).mp. (17831)</w:t>
      </w:r>
    </w:p>
    <w:p w14:paraId="4E8B8146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screen* or assess* or test* or surveill* or survey* or questionnaire* or scale* or score* or measur* or instrument* or index* or function*).mp. (18130765)</w:t>
      </w:r>
    </w:p>
    <w:p w14:paraId="58EB29B4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patient reported outcome*.mp. (49235)</w:t>
      </w:r>
    </w:p>
    <w:p w14:paraId="50ABBEF9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patient reported outcome measures/ (28220)</w:t>
      </w:r>
    </w:p>
    <w:p w14:paraId="67CA3577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7 or 8 or 9 or 10 or 11 or 12 or 13 (18247002)</w:t>
      </w:r>
    </w:p>
    <w:p w14:paraId="5371FC5B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Mayo elbow performance.mp. (1334)</w:t>
      </w:r>
    </w:p>
    <w:p w14:paraId="56EB1F00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Disabilities of the arm, shoulder and hand).mp. [mp=title, abstract, heading word, drug trade name, original title, device manufacturer, drug manufacturer, device trade name, keyword, floating subheading word, candidate term word] (5736)</w:t>
      </w:r>
    </w:p>
    <w:p w14:paraId="15112B14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American Shoulder and Elbow Surgeons Standardized Shoulder Assessment*).mp. [mp=title, abstract, heading word, drug trade name, original title, device manufacturer, drug manufacturer, device trade name, keyword, floating subheading word, candidate term word] (119)</w:t>
      </w:r>
    </w:p>
    <w:p w14:paraId="4EAE5D34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Shoulder pain and disability index*).mp. [mp=title, abstract, heading word, drug trade name, original title, device manufacturer, drug manufacturer, device trade name, keyword, floating subheading word, candidate term word] (894)</w:t>
      </w:r>
    </w:p>
    <w:p w14:paraId="123A83E9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Simple shoulder test*.mp. (990)</w:t>
      </w:r>
    </w:p>
    <w:p w14:paraId="69E34A53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Western ontario shoulder instability.mp. (278)</w:t>
      </w:r>
    </w:p>
    <w:p w14:paraId="4FA73355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Constant-Murley score* or Constant Murley score or Child Health Questionnaire or PODCI or Pediatric Outcomes Collection Instrument or SPADI or Neer shoulder score or Visual Analogue Scale or VAS).mp. (107871)</w:t>
      </w:r>
    </w:p>
    <w:p w14:paraId="5C693445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Shoulder disability questionnaire*.mp. (101)</w:t>
      </w:r>
    </w:p>
    <w:p w14:paraId="4B072697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Oxford shoulder score.mp. (484)</w:t>
      </w:r>
    </w:p>
    <w:p w14:paraId="6C603B6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Elbow self-assessment score*.mp. (6)</w:t>
      </w:r>
    </w:p>
    <w:p w14:paraId="42D4DD3A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Morrey elbow score*.mp. (27)</w:t>
      </w:r>
    </w:p>
    <w:p w14:paraId="7B37D40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15 or 16 or 17 or 18 or 19 or 20 or 21 or 22 or 23 or 24 or 25 (114655)</w:t>
      </w:r>
    </w:p>
    <w:p w14:paraId="27CF230F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7     (longitudinal construct validity or valid* or reliab* or responsiveness or content validity).mp. (1841152)</w:t>
      </w:r>
    </w:p>
    <w:p w14:paraId="5080C799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exp "reproducibility of results"/ (229066)</w:t>
      </w:r>
    </w:p>
    <w:p w14:paraId="7776078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27 or 28 (1976800)</w:t>
      </w:r>
    </w:p>
    <w:p w14:paraId="060CBDAA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14 or 26 (18254789)</w:t>
      </w:r>
    </w:p>
    <w:p w14:paraId="31D4C59A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6 and 29 and 30 (1730)</w:t>
      </w:r>
    </w:p>
    <w:p w14:paraId="4AAD6A2E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(paediatric or pediatric or child* or minor or infant or baby or babies or juvenile*).mp. [mp=title, abstract, heading word, drug trade name, original title, device manufacturer, drug manufacturer, device trade name, keyword, floating subheading word, candidate term word] (3590951)</w:t>
      </w:r>
    </w:p>
    <w:p w14:paraId="79CF3A41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31 and 32 (240)</w:t>
      </w:r>
    </w:p>
    <w:p w14:paraId="1DFABDC3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</w:p>
    <w:p w14:paraId="374E95EA" w14:textId="77777777" w:rsidR="001C4C4B" w:rsidRDefault="001C4C4B" w:rsidP="001C4C4B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94105AF" w14:textId="41839B83" w:rsidR="001C4C4B" w:rsidRPr="001C4C4B" w:rsidRDefault="001C4C4B">
      <w:pPr>
        <w:rPr>
          <w:rFonts w:ascii="Times New Roman" w:hAnsi="Times New Roman" w:cs="Times New Roman"/>
        </w:rPr>
      </w:pPr>
    </w:p>
    <w:sectPr w:rsidR="001C4C4B" w:rsidRPr="001C4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4B"/>
    <w:rsid w:val="001C4C4B"/>
    <w:rsid w:val="002D7672"/>
    <w:rsid w:val="00525013"/>
    <w:rsid w:val="00634143"/>
    <w:rsid w:val="0069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5E451"/>
  <w15:chartTrackingRefBased/>
  <w15:docId w15:val="{064C5292-4C46-D441-8E62-BCE75EFE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bbot</dc:creator>
  <cp:keywords/>
  <dc:description/>
  <cp:lastModifiedBy>Samuel Abbot</cp:lastModifiedBy>
  <cp:revision>2</cp:revision>
  <dcterms:created xsi:type="dcterms:W3CDTF">2022-05-29T08:46:00Z</dcterms:created>
  <dcterms:modified xsi:type="dcterms:W3CDTF">2022-05-29T08:46:00Z</dcterms:modified>
</cp:coreProperties>
</file>